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4"/>
        </w:rPr>
        <w:t>Table S</w:t>
      </w:r>
      <w:r>
        <w:rPr>
          <w:rFonts w:cs="Arial" w:ascii="Arial" w:hAnsi="Arial"/>
          <w:b/>
          <w:sz w:val="24"/>
        </w:rPr>
        <w:t>4</w:t>
      </w:r>
      <w:r>
        <w:rPr>
          <w:rFonts w:cs="Arial" w:ascii="Arial" w:hAnsi="Arial"/>
          <w:b/>
          <w:sz w:val="24"/>
        </w:rPr>
        <w:t>. 217 novel transcribed regions annotated in previous genome annotation but lost in current genome annotation.</w:t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tbl>
      <w:tblPr>
        <w:tblW w:w="1081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0"/>
        <w:gridCol w:w="6495"/>
      </w:tblGrid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Novel region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Corresponding gene in previous genome annotation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:1995373..2000788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02283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21:120818..121850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74579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21:159291..159652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74686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39:178479..178915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82063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44:793..2101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82828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45:173331..173930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83545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45:693..2903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83488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51:103459..104655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85645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51:105426..105862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85645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51:106650..107079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85645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51:109429..109771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85645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51:165402..166839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85663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51:93369..94928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85645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61:11008..11479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90062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61:13112..15587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90062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61:136528..137171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90394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72:6230..6917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94262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77:126655..127789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95869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77:70320..71824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95651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79:28808..29145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96327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79:30333..32846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96327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81:144124..145107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97537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81:145368..148812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97537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82:9192..11055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97644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99:120741..122202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101852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201:60712..61032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102302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214:25798..26696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105417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243:45054..46221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112266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257:12251..14182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115361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257:9041..10531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115361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263:10796..12573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117056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263:10796..12573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117056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263:11831..15344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117056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263:14089..14542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117056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263:15457..16003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117056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279:10328..15388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122031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279:8105..9898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122031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281:54644..55539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122568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283:25803..26444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122895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283:32052..32812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122895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285:47151..48207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123228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285:52238..53593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123228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02:33320..34369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127020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17:32968..34626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130688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36:1363..4032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134467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36:5506..9636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134467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36:5506..9636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134467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51:18276..19476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136975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51:19746..21213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136975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60:24373..25134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138925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677:150187..150853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64896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68:6164..6474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140068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680:495736..499798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48712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689:275772..281727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33601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691:204839..205863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29971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691:205967..209091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29971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696:434234..435101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31006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696:70781..71653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30428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698:995364..997799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698.m01709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698:995364..997799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698.m01709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13:309320..311534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40189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19:383560..384208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160264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19:386319..390126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160164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19:390428..393014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160164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2:20646..21585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140797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23:48493..51613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50390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24:342328..344418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65911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27:18147..19548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64680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36:309222..310999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66024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49:418..3723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96857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50:135085..136141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84952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50:137038..137494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84952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50:138801..146883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84952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52:184401..185091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92840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53:172345..173218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69330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53:173886..174887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69330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53:175091..177402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69330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55:56918..67480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78591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57:662..3729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100392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6:3670..4341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141515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:562967..563697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36654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08:114212..120939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80253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08:190024..192462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80371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08:21253..21956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80026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08:22069..22540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80026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08:22662..23404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80026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10:944460..945663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57056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10:956352..958131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56954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11:400405..403126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44976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12:1072535..1073089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11878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12:1074318..1074848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11878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12:1079082..1079700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11978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12:453299..455074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10929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12:455581..456693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10929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13:229052..229683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39341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13:512227..512675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171138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13:525789..526461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39145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13:797030..797385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264328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15:32920..38740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109232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15:32920..38740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109232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20:26244..29325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100022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22:214632..216249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62831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22:360613..361912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62598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22:424133..425361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121290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23:570288..571556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121505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23:672721..674794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116205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25:1006225..1006910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03391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25:1792612..1795376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m10686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25:1792612..1795376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m10686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25:1988256..1990396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03931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25:287980..288552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65262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25:767..3319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65427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26:1539..14326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115143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28:1216002..1216853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m05447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28:336..3099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07213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28:46667..47388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07324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28:48621..49382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07324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28:49727..50424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07324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28:53184..53786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07324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28:54596..55716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07324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28:7388..8148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07213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28:791414..796165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07898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28:791414..796165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07898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29:1010484..1016167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141833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29:39539..44250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16177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29:39539..44250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16177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29:571999..572593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3.m04865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29:968547..973159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236604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30:400474..402050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53289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31:1151739..1154413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216869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31:374421..376037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62974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31:458708..459061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117865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31:458708..459061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117865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31:499209..501202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108908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31:501330..502176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108908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31:502478..503720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108908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31:503851..504346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108908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31:504711..506239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108908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33:319890..321246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151019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33:422188..424366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41454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33:424983..427146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41454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33:808052..810710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88699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35:132891..133858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59308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35:254303..255386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59543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35:380006..381029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59766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35:381790..382582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59766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35:382853..383802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59766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35:384068..384592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59766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36:1176268..1177270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08228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36:146374..152688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09293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36:333572..336256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09044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36:335419..337056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09044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36:336394..337056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09044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36:493237..496081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08701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36:505027..506118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08698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36:505062..516253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08698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36:519924..520712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08698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36:523805..524330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08698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36:525066..525946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08698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422:3862..5040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149678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422:5384..6421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149678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422:8775..9263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149678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441:413..5981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152340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441:413..5981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152340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472:1399..6168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156916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472:6739..7744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156916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480:372..896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157930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488:4810..5480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158850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488:4810..5922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158850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488:6330..6957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158850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541:2959..3813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166208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642:326..742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176969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726:52..410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185102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84:320823..322871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61055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25:2165656..2166859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168225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68:3016..3374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140068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06:4398..5174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127955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29:739218..742008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15786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35:283839..284421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55834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29:782921..783591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15673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99:189314..190014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66662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9:856401..857364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23522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99:120229..121770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9.m0141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13:38979..39965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39596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672:171541..175016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76064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207:117178..120469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104204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23:291588..292339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46320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:1762366..1763851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01619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687:363371..364785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31689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24:1497530..1499580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05257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07:44770..46395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07104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11:403258..406049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44976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01:332608..333536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67589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620:2050..2910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174760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069:15..368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209857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36:232968..233629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09176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90:192450..193033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63333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696:265368..266033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30772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34:202208..207432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85295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96:158032..158684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65569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487:4811..5827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158747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:1762366..1763851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01619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25:574479..575856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02891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23:667796..669252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116105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687:327124..328136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31681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87:148949..150054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99542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699:387150..388037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12891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07:219113..220581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06966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697:653270..654114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19108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31:946519..947138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43019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160:131382..132162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89944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75:5198..6185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141411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11:403258..406049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44976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696:427711..428364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31006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25:2162855..2163657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168225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06:3288..3927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1279550</w:t>
            </w:r>
          </w:p>
        </w:tc>
      </w:tr>
      <w:tr>
        <w:trPr>
          <w:trHeight w:val="28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ffold_3811:399055..399621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HERM_0044976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6T13:20:00Z</dcterms:created>
  <dc:creator>unknown</dc:creator>
  <dc:description/>
  <cp:keywords/>
  <dc:language>en-US</dc:language>
  <cp:lastModifiedBy>unknown</cp:lastModifiedBy>
  <dcterms:modified xsi:type="dcterms:W3CDTF">2011-07-06T14:45:00Z</dcterms:modified>
  <cp:revision>3</cp:revision>
  <dc:subject/>
  <dc:title/>
</cp:coreProperties>
</file>